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3277" w:rsidRDefault="000A10A3" w:rsidP="00F825F1">
      <w:pPr>
        <w:spacing w:line="360" w:lineRule="auto"/>
      </w:pPr>
      <w:r w:rsidRPr="00C52E4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S1. Primer sequences used for </w:t>
      </w:r>
      <w:r w:rsidR="006C117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Real time </w:t>
      </w:r>
      <w:r w:rsidRPr="00C52E44">
        <w:rPr>
          <w:rFonts w:ascii="Times New Roman" w:eastAsia="等线" w:hAnsi="Times New Roman" w:cs="Times New Roman"/>
          <w:b/>
          <w:bCs/>
          <w:sz w:val="24"/>
          <w:szCs w:val="24"/>
        </w:rPr>
        <w:t>qPC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0656D3" w:rsidRPr="000656D3" w:rsidTr="000A10A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656D3" w:rsidRPr="000656D3" w:rsidRDefault="00BC2158" w:rsidP="000A10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</w:tcPr>
          <w:p w:rsidR="000656D3" w:rsidRPr="000656D3" w:rsidRDefault="000A10A3" w:rsidP="000A10A3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C52E44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243277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243277" w:rsidRPr="000656D3" w:rsidRDefault="00123395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542BDB"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MMP1 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243277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542BDB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GGCTTTGATGTACCCTAGC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542BDB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542BDB" w:rsidRPr="000656D3" w:rsidRDefault="00542BDB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542BDB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542BDB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CACACGCTTTTGGGGTTT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B3B39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4B3B39" w:rsidRPr="000656D3" w:rsidRDefault="00123395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0A10A3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4B3B39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4B3B39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TACCCCTTTGACGGTAAGGA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4B3B39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4B3B39" w:rsidRPr="000656D3" w:rsidRDefault="004B3B39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4B3B39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4B3B39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TTCTCCCAAGGTCCATAGC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811FC1" w:rsidRPr="000656D3" w:rsidRDefault="00123395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811FC1"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MMP3 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811FC1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GACTCCGACACTCTGGA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811FC1" w:rsidRPr="000656D3" w:rsidRDefault="00811FC1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811FC1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GGAAAGGTTCTGAAGTGACC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811FC1" w:rsidRPr="000656D3" w:rsidRDefault="00123395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811FC1"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MMP9 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811FC1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GACCTGGGCAGATTCCAAAC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811FC1" w:rsidRPr="000656D3" w:rsidRDefault="00811FC1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811FC1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GCAAGTCTTCCGAGTAGT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811FC1" w:rsidRPr="000656D3" w:rsidRDefault="00123395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823734" w:rsidRPr="000656D3">
              <w:rPr>
                <w:rFonts w:ascii="Times New Roman" w:hAnsi="Times New Roman" w:cs="Times New Roman"/>
                <w:sz w:val="24"/>
                <w:szCs w:val="24"/>
              </w:rPr>
              <w:t xml:space="preserve">N-cadherin 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200238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CGGTACAGTGTAACTGGG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811FC1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811FC1" w:rsidRPr="000656D3" w:rsidRDefault="00811FC1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811FC1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200238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ACCGGGCTATCTGCTCG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C96064" w:rsidRPr="000656D3" w:rsidTr="000A10A3">
        <w:tc>
          <w:tcPr>
            <w:tcW w:w="2552" w:type="dxa"/>
            <w:tcBorders>
              <w:top w:val="single" w:sz="4" w:space="0" w:color="auto"/>
            </w:tcBorders>
          </w:tcPr>
          <w:p w:rsidR="00C96064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GAPDH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:rsidR="00C96064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F069B0" w:rsidRPr="000656D3">
              <w:rPr>
                <w:rFonts w:ascii="Times New Roman" w:hAnsi="Times New Roman" w:cs="Times New Roman"/>
                <w:sz w:val="24"/>
                <w:szCs w:val="24"/>
              </w:rPr>
              <w:t>GGAGCGAGATCCCTCCAAAAT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  <w:tr w:rsidR="00C96064" w:rsidRPr="000656D3" w:rsidTr="000A10A3">
        <w:tc>
          <w:tcPr>
            <w:tcW w:w="2552" w:type="dxa"/>
            <w:tcBorders>
              <w:bottom w:val="single" w:sz="4" w:space="0" w:color="auto"/>
            </w:tcBorders>
          </w:tcPr>
          <w:p w:rsidR="00C96064" w:rsidRPr="000656D3" w:rsidRDefault="00C96064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4" w:type="dxa"/>
            <w:tcBorders>
              <w:bottom w:val="single" w:sz="4" w:space="0" w:color="auto"/>
            </w:tcBorders>
          </w:tcPr>
          <w:p w:rsidR="00C96064" w:rsidRPr="000656D3" w:rsidRDefault="000A10A3" w:rsidP="000A10A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56D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: 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’-</w:t>
            </w:r>
            <w:r w:rsidR="00F069B0" w:rsidRPr="000656D3">
              <w:rPr>
                <w:rFonts w:ascii="Times New Roman" w:hAnsi="Times New Roman" w:cs="Times New Roman"/>
                <w:sz w:val="24"/>
                <w:szCs w:val="24"/>
              </w:rPr>
              <w:t>GGCTGTTGTCATACTTCTCATGG</w:t>
            </w:r>
            <w:r w:rsidR="005228E0" w:rsidRPr="000656D3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’</w:t>
            </w:r>
          </w:p>
        </w:tc>
      </w:tr>
    </w:tbl>
    <w:p w:rsidR="00B00DC5" w:rsidRPr="00B00DC5" w:rsidRDefault="00B00DC5" w:rsidP="00BD29C1">
      <w:pPr>
        <w:autoSpaceDE w:val="0"/>
        <w:autoSpaceDN w:val="0"/>
        <w:adjustRightInd w:val="0"/>
        <w:spacing w:line="360" w:lineRule="auto"/>
      </w:pPr>
      <w:bookmarkStart w:id="0" w:name="_GoBack"/>
      <w:bookmarkEnd w:id="0"/>
    </w:p>
    <w:sectPr w:rsidR="00B00DC5" w:rsidRPr="00B0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477E" w:rsidRDefault="00EA477E" w:rsidP="00243277">
      <w:r>
        <w:separator/>
      </w:r>
    </w:p>
  </w:endnote>
  <w:endnote w:type="continuationSeparator" w:id="0">
    <w:p w:rsidR="00EA477E" w:rsidRDefault="00EA477E" w:rsidP="00243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477E" w:rsidRDefault="00EA477E" w:rsidP="00243277">
      <w:r>
        <w:separator/>
      </w:r>
    </w:p>
  </w:footnote>
  <w:footnote w:type="continuationSeparator" w:id="0">
    <w:p w:rsidR="00EA477E" w:rsidRDefault="00EA477E" w:rsidP="002432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06A"/>
    <w:rsid w:val="000504E7"/>
    <w:rsid w:val="000656D3"/>
    <w:rsid w:val="000A10A3"/>
    <w:rsid w:val="00123395"/>
    <w:rsid w:val="00181E11"/>
    <w:rsid w:val="00200238"/>
    <w:rsid w:val="00243277"/>
    <w:rsid w:val="002526D9"/>
    <w:rsid w:val="002A7CCB"/>
    <w:rsid w:val="002B2389"/>
    <w:rsid w:val="00370194"/>
    <w:rsid w:val="004A1826"/>
    <w:rsid w:val="004B3B39"/>
    <w:rsid w:val="004C138D"/>
    <w:rsid w:val="004D4AF0"/>
    <w:rsid w:val="005119D4"/>
    <w:rsid w:val="005228E0"/>
    <w:rsid w:val="0052463F"/>
    <w:rsid w:val="00542BDB"/>
    <w:rsid w:val="005D2AA0"/>
    <w:rsid w:val="0065062E"/>
    <w:rsid w:val="006C1177"/>
    <w:rsid w:val="0075206A"/>
    <w:rsid w:val="00811FC1"/>
    <w:rsid w:val="00823734"/>
    <w:rsid w:val="009D4C27"/>
    <w:rsid w:val="009F33EF"/>
    <w:rsid w:val="00A06110"/>
    <w:rsid w:val="00AA2CA0"/>
    <w:rsid w:val="00AE7A8F"/>
    <w:rsid w:val="00B00DC5"/>
    <w:rsid w:val="00B40D7D"/>
    <w:rsid w:val="00BC2158"/>
    <w:rsid w:val="00BD29C1"/>
    <w:rsid w:val="00C251C7"/>
    <w:rsid w:val="00C96064"/>
    <w:rsid w:val="00CE691A"/>
    <w:rsid w:val="00EA477E"/>
    <w:rsid w:val="00F069B0"/>
    <w:rsid w:val="00F825F1"/>
    <w:rsid w:val="00FE7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5BCE0"/>
  <w15:chartTrackingRefBased/>
  <w15:docId w15:val="{DD433ABA-B8FA-415B-B8FF-A3CB71D63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3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32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32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3277"/>
    <w:rPr>
      <w:sz w:val="18"/>
      <w:szCs w:val="18"/>
    </w:rPr>
  </w:style>
  <w:style w:type="table" w:styleId="a7">
    <w:name w:val="Table Grid"/>
    <w:basedOn w:val="a1"/>
    <w:uiPriority w:val="39"/>
    <w:rsid w:val="00243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526D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526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5</cp:revision>
  <dcterms:created xsi:type="dcterms:W3CDTF">2021-02-03T14:48:00Z</dcterms:created>
  <dcterms:modified xsi:type="dcterms:W3CDTF">2021-03-15T14:27:00Z</dcterms:modified>
</cp:coreProperties>
</file>